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3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2"/>
        <w:gridCol w:w="11236"/>
      </w:tblGrid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vAlign w:val="bottom"/>
            <w:hideMark/>
          </w:tcPr>
          <w:p w:rsidR="006832C4" w:rsidRPr="001229B5" w:rsidRDefault="006832C4" w:rsidP="001229B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1229B5">
              <w:rPr>
                <w:rFonts w:eastAsia="Times New Roman"/>
                <w:b/>
                <w:sz w:val="20"/>
                <w:szCs w:val="20"/>
              </w:rPr>
              <w:t>Metabolite</w:t>
            </w:r>
          </w:p>
        </w:tc>
        <w:tc>
          <w:tcPr>
            <w:tcW w:w="11236" w:type="dxa"/>
            <w:shd w:val="clear" w:color="auto" w:fill="auto"/>
            <w:noWrap/>
            <w:vAlign w:val="center"/>
            <w:hideMark/>
          </w:tcPr>
          <w:p w:rsidR="006832C4" w:rsidRPr="001229B5" w:rsidRDefault="006832C4" w:rsidP="00D92E3B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229B5">
              <w:rPr>
                <w:rFonts w:eastAsia="Times New Roman"/>
                <w:b/>
                <w:sz w:val="20"/>
                <w:szCs w:val="20"/>
              </w:rPr>
              <w:t>References</w:t>
            </w:r>
          </w:p>
        </w:tc>
      </w:tr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D92E3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t>Hypoxanthin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Pr="00D630D4" w:rsidRDefault="006832C4" w:rsidP="00D630D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D630D4">
              <w:rPr>
                <w:rFonts w:eastAsia="Times New Roman"/>
                <w:sz w:val="20"/>
                <w:szCs w:val="20"/>
              </w:rPr>
              <w:t xml:space="preserve"> Boulieu R, Bory C, Baltassat P, Gonnet C.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D630D4">
              <w:rPr>
                <w:rFonts w:eastAsia="Times New Roman"/>
                <w:sz w:val="20"/>
                <w:szCs w:val="20"/>
              </w:rPr>
              <w:t>Hypoxanthine and xanthine levels determined by high-performance liquid chromatography in plasma, erythrocyte, and urine samples from healthy subjects: the problem of hypoxanthine level evolution as a function of time.</w:t>
            </w:r>
          </w:p>
          <w:p w:rsidR="006832C4" w:rsidRDefault="006832C4" w:rsidP="00D630D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al Biochem 1983;129</w:t>
            </w:r>
            <w:r w:rsidRPr="00D630D4"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D630D4">
              <w:rPr>
                <w:rFonts w:eastAsia="Times New Roman"/>
                <w:sz w:val="20"/>
                <w:szCs w:val="20"/>
              </w:rPr>
              <w:t>398-404.</w:t>
            </w:r>
          </w:p>
          <w:p w:rsidR="006832C4" w:rsidRDefault="006832C4" w:rsidP="00D630D4">
            <w:pPr>
              <w:rPr>
                <w:rFonts w:eastAsia="Times New Roman"/>
                <w:sz w:val="20"/>
                <w:szCs w:val="20"/>
              </w:rPr>
            </w:pPr>
          </w:p>
          <w:p w:rsidR="006832C4" w:rsidRDefault="006832C4" w:rsidP="00D630D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D630D4">
              <w:rPr>
                <w:rFonts w:eastAsia="Times New Roman"/>
                <w:sz w:val="20"/>
                <w:szCs w:val="20"/>
              </w:rPr>
              <w:t xml:space="preserve"> Boulieu R, Bory C, Baltassat P, Divry P. Hypoxanthine and xanthine concentrations determined by high performance liquid chromatography in biological fluids from patients with xanthinuria.</w:t>
            </w:r>
            <w:r>
              <w:rPr>
                <w:rFonts w:eastAsia="Times New Roman"/>
                <w:sz w:val="20"/>
                <w:szCs w:val="20"/>
              </w:rPr>
              <w:t xml:space="preserve"> Clin Chim Acta 1984; 142</w:t>
            </w:r>
            <w:r w:rsidRPr="00D630D4">
              <w:rPr>
                <w:rFonts w:eastAsia="Times New Roman"/>
                <w:sz w:val="20"/>
                <w:szCs w:val="20"/>
              </w:rPr>
              <w:t>:83-</w:t>
            </w:r>
            <w:r>
              <w:rPr>
                <w:rFonts w:eastAsia="Times New Roman"/>
                <w:sz w:val="20"/>
                <w:szCs w:val="20"/>
              </w:rPr>
              <w:t>8</w:t>
            </w:r>
            <w:r w:rsidRPr="00D630D4">
              <w:rPr>
                <w:rFonts w:eastAsia="Times New Roman"/>
                <w:sz w:val="20"/>
                <w:szCs w:val="20"/>
              </w:rPr>
              <w:t>9.</w:t>
            </w:r>
          </w:p>
          <w:p w:rsidR="006832C4" w:rsidRDefault="006832C4" w:rsidP="00D630D4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5D132E" w:rsidRDefault="006832C4" w:rsidP="00D630D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</w:tc>
      </w:tr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t>2-Furoylglycin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Default="006832C4" w:rsidP="002C6014">
            <w:pPr>
              <w:rPr>
                <w:rFonts w:eastAsia="Times New Roman"/>
                <w:sz w:val="20"/>
                <w:szCs w:val="20"/>
              </w:rPr>
            </w:pPr>
            <w:r w:rsidRPr="002C6014">
              <w:rPr>
                <w:rFonts w:eastAsia="Times New Roman"/>
                <w:sz w:val="20"/>
                <w:szCs w:val="20"/>
              </w:rPr>
              <w:t>- Pettersen JE, Jellum E. The identification and metabolic origin of 2-furoylglycine and 2,5-furandi</w:t>
            </w:r>
            <w:r>
              <w:rPr>
                <w:rFonts w:eastAsia="Times New Roman"/>
                <w:sz w:val="20"/>
                <w:szCs w:val="20"/>
              </w:rPr>
              <w:t xml:space="preserve">carboxylic acid in human urine. </w:t>
            </w:r>
            <w:r w:rsidRPr="002C6014">
              <w:rPr>
                <w:rFonts w:eastAsia="Times New Roman"/>
                <w:sz w:val="20"/>
                <w:szCs w:val="20"/>
              </w:rPr>
              <w:t xml:space="preserve">Clin Chim Acta </w:t>
            </w:r>
            <w:r>
              <w:rPr>
                <w:rFonts w:eastAsia="Times New Roman"/>
                <w:sz w:val="20"/>
                <w:szCs w:val="20"/>
              </w:rPr>
              <w:t>1972</w:t>
            </w:r>
            <w:r w:rsidRPr="002C6014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C6014">
              <w:rPr>
                <w:rFonts w:eastAsia="Times New Roman"/>
                <w:sz w:val="20"/>
                <w:szCs w:val="20"/>
              </w:rPr>
              <w:t>41: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C6014">
              <w:rPr>
                <w:rFonts w:eastAsia="Times New Roman"/>
                <w:sz w:val="20"/>
                <w:szCs w:val="20"/>
              </w:rPr>
              <w:t>199-207.</w:t>
            </w:r>
          </w:p>
          <w:p w:rsidR="006832C4" w:rsidRDefault="006832C4" w:rsidP="002C6014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2C6014" w:rsidRDefault="006832C4" w:rsidP="002C601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 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</w:tc>
      </w:tr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t>Sucros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Default="006832C4" w:rsidP="00625C0E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 Tasevska N</w:t>
            </w:r>
            <w:r w:rsidRPr="002C6014">
              <w:rPr>
                <w:rFonts w:eastAsia="Times New Roman"/>
                <w:sz w:val="20"/>
                <w:szCs w:val="20"/>
              </w:rPr>
              <w:t>, Runswick SA, Welch AA, McTaggart A, Bingham SA.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C6014">
              <w:rPr>
                <w:rFonts w:eastAsia="Times New Roman"/>
                <w:sz w:val="20"/>
                <w:szCs w:val="20"/>
              </w:rPr>
              <w:t>Urinary sugars biomarker relates better to extrinsic than to intrinsic sugars intake in a metabolic study with voluntee</w:t>
            </w:r>
            <w:r>
              <w:rPr>
                <w:rFonts w:eastAsia="Times New Roman"/>
                <w:sz w:val="20"/>
                <w:szCs w:val="20"/>
              </w:rPr>
              <w:t>rs consuming their normal diet. Eur J Clin Nutr 2009</w:t>
            </w:r>
            <w:r w:rsidRPr="002C6014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63</w:t>
            </w:r>
            <w:r w:rsidRPr="002C6014">
              <w:rPr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C6014">
              <w:rPr>
                <w:rFonts w:eastAsia="Times New Roman"/>
                <w:sz w:val="20"/>
                <w:szCs w:val="20"/>
              </w:rPr>
              <w:t>653-</w:t>
            </w:r>
            <w:r>
              <w:rPr>
                <w:rFonts w:eastAsia="Times New Roman"/>
                <w:sz w:val="20"/>
                <w:szCs w:val="20"/>
              </w:rPr>
              <w:t>65</w:t>
            </w:r>
            <w:r w:rsidRPr="002C6014">
              <w:rPr>
                <w:rFonts w:eastAsia="Times New Roman"/>
                <w:sz w:val="20"/>
                <w:szCs w:val="20"/>
              </w:rPr>
              <w:t xml:space="preserve">9. </w:t>
            </w:r>
          </w:p>
          <w:p w:rsidR="006832C4" w:rsidRDefault="006832C4" w:rsidP="00905D1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905D13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Tasevska N</w:t>
            </w:r>
            <w:r w:rsidRPr="00905D13">
              <w:rPr>
                <w:rFonts w:eastAsia="Times New Roman"/>
                <w:sz w:val="20"/>
                <w:szCs w:val="20"/>
              </w:rPr>
              <w:t>, Runswick SA, McTaggart A, Bingham SA.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905D13">
              <w:rPr>
                <w:rFonts w:eastAsia="Times New Roman"/>
                <w:sz w:val="20"/>
                <w:szCs w:val="20"/>
              </w:rPr>
              <w:t>Urinary sucrose and fructose as bi</w:t>
            </w:r>
            <w:r>
              <w:rPr>
                <w:rFonts w:eastAsia="Times New Roman"/>
                <w:sz w:val="20"/>
                <w:szCs w:val="20"/>
              </w:rPr>
              <w:t xml:space="preserve">omarkers for sugar consumption. </w:t>
            </w:r>
            <w:r w:rsidRPr="00905D13">
              <w:rPr>
                <w:rFonts w:eastAsia="Times New Roman"/>
                <w:sz w:val="20"/>
                <w:szCs w:val="20"/>
              </w:rPr>
              <w:t>C</w:t>
            </w:r>
            <w:r>
              <w:rPr>
                <w:rFonts w:eastAsia="Times New Roman"/>
                <w:sz w:val="20"/>
                <w:szCs w:val="20"/>
              </w:rPr>
              <w:t>ancer Epidemiol Biomarkers Prev 2005</w:t>
            </w:r>
            <w:r w:rsidRPr="00905D13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14</w:t>
            </w:r>
            <w:r w:rsidRPr="00905D13">
              <w:rPr>
                <w:rFonts w:eastAsia="Times New Roman"/>
                <w:sz w:val="20"/>
                <w:szCs w:val="20"/>
              </w:rPr>
              <w:t>:1287-</w:t>
            </w:r>
            <w:r>
              <w:rPr>
                <w:rFonts w:eastAsia="Times New Roman"/>
                <w:sz w:val="20"/>
                <w:szCs w:val="20"/>
              </w:rPr>
              <w:t>12</w:t>
            </w:r>
            <w:r w:rsidRPr="00905D13">
              <w:rPr>
                <w:rFonts w:eastAsia="Times New Roman"/>
                <w:sz w:val="20"/>
                <w:szCs w:val="20"/>
              </w:rPr>
              <w:t>94.</w:t>
            </w:r>
          </w:p>
          <w:p w:rsidR="006832C4" w:rsidRDefault="006832C4" w:rsidP="00905D13">
            <w:pPr>
              <w:rPr>
                <w:rFonts w:eastAsia="Times New Roman"/>
                <w:sz w:val="20"/>
                <w:szCs w:val="20"/>
              </w:rPr>
            </w:pPr>
          </w:p>
          <w:p w:rsidR="006832C4" w:rsidRDefault="006832C4" w:rsidP="00905D1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  <w:p w:rsidR="006832C4" w:rsidRPr="005D132E" w:rsidRDefault="006832C4" w:rsidP="00905D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832C4" w:rsidRPr="00CC43D4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lastRenderedPageBreak/>
              <w:t>Threonin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Default="006832C4" w:rsidP="00CC43D4">
            <w:pPr>
              <w:rPr>
                <w:rFonts w:eastAsia="Times New Roman"/>
                <w:sz w:val="20"/>
                <w:szCs w:val="20"/>
              </w:rPr>
            </w:pPr>
            <w:r w:rsidRPr="00CC43D4">
              <w:rPr>
                <w:rFonts w:eastAsia="Times New Roman"/>
                <w:sz w:val="20"/>
                <w:szCs w:val="20"/>
              </w:rPr>
              <w:t>-</w:t>
            </w:r>
            <w:r w:rsidRPr="00CC43D4">
              <w:t xml:space="preserve"> </w:t>
            </w:r>
            <w:r w:rsidRPr="00CC43D4">
              <w:rPr>
                <w:rFonts w:eastAsia="Times New Roman"/>
                <w:sz w:val="20"/>
                <w:szCs w:val="20"/>
              </w:rPr>
              <w:t>Cynober L, Blonde F, Nguyen Dinh F, Gerbet D, Giboudeau J. Measurement of plasma and urinary amino acids with gas chromatography in healthy subjects. Variatio</w:t>
            </w:r>
            <w:r>
              <w:rPr>
                <w:rFonts w:eastAsia="Times New Roman"/>
                <w:sz w:val="20"/>
                <w:szCs w:val="20"/>
              </w:rPr>
              <w:t>ns as a function of age and sex. Ann Biol Clin (Paris)</w:t>
            </w:r>
            <w:r w:rsidRPr="00CC43D4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1983; 41</w:t>
            </w:r>
            <w:r w:rsidRPr="00CC43D4">
              <w:rPr>
                <w:rFonts w:eastAsia="Times New Roman"/>
                <w:sz w:val="20"/>
                <w:szCs w:val="20"/>
              </w:rPr>
              <w:t>:33-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CC43D4">
              <w:rPr>
                <w:rFonts w:eastAsia="Times New Roman"/>
                <w:sz w:val="20"/>
                <w:szCs w:val="20"/>
              </w:rPr>
              <w:t>8.</w:t>
            </w:r>
          </w:p>
          <w:p w:rsidR="006832C4" w:rsidRDefault="006832C4" w:rsidP="00CC43D4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CC43D4" w:rsidRDefault="006832C4" w:rsidP="00CC43D4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</w:tc>
      </w:tr>
      <w:tr w:rsidR="006832C4" w:rsidRPr="007A4EC8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t>Lactat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Default="006832C4" w:rsidP="00D92E3B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 w:rsidRPr="007A4EC8">
              <w:rPr>
                <w:rFonts w:eastAsia="Times New Roman"/>
                <w:sz w:val="20"/>
                <w:szCs w:val="20"/>
              </w:rPr>
              <w:t xml:space="preserve">Bales JR, Higham DP, </w:t>
            </w:r>
            <w:r>
              <w:rPr>
                <w:rFonts w:eastAsia="Times New Roman"/>
                <w:sz w:val="20"/>
                <w:szCs w:val="20"/>
              </w:rPr>
              <w:t>Howe I, Nicholson JK, Sadler PJ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Use of high-resolution proton nuclear magnetic resonance spectroscopy for rapid multi-component analysis of urine. Clin Chem. 1984 Mar;30(3):426-32</w:t>
            </w:r>
          </w:p>
          <w:p w:rsidR="006832C4" w:rsidRDefault="006832C4" w:rsidP="00D92E3B">
            <w:pPr>
              <w:rPr>
                <w:rFonts w:eastAsia="Times New Roman"/>
                <w:sz w:val="20"/>
                <w:szCs w:val="20"/>
              </w:rPr>
            </w:pPr>
          </w:p>
          <w:p w:rsidR="006832C4" w:rsidRDefault="006832C4" w:rsidP="007A4EC8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Hušek P, Švagera Z, Hanzlíková D</w:t>
            </w:r>
            <w:r w:rsidRPr="007A4EC8">
              <w:rPr>
                <w:rFonts w:eastAsia="Times New Roman"/>
                <w:sz w:val="20"/>
                <w:szCs w:val="20"/>
              </w:rPr>
              <w:t>, Řimnáčová L</w:t>
            </w:r>
            <w:r>
              <w:rPr>
                <w:rFonts w:eastAsia="Times New Roman"/>
                <w:sz w:val="20"/>
                <w:szCs w:val="20"/>
              </w:rPr>
              <w:t>, Zahradníčková H, Opekarová I, et al</w:t>
            </w:r>
            <w:r w:rsidRPr="007A4EC8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7A4EC8">
              <w:rPr>
                <w:rFonts w:eastAsia="Times New Roman"/>
                <w:sz w:val="20"/>
                <w:szCs w:val="20"/>
              </w:rPr>
              <w:t>Profiling of urinary amino-carboxylic metabolites by in-situ heptafluorobutyl chloroformate mediated sample preparation and gas chromatography-mass spectrometry.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7A4EC8">
              <w:rPr>
                <w:rFonts w:eastAsia="Times New Roman"/>
                <w:sz w:val="20"/>
                <w:szCs w:val="20"/>
              </w:rPr>
              <w:t xml:space="preserve">J Chromatogr A. 2016;1443:211-32. </w:t>
            </w:r>
          </w:p>
          <w:p w:rsidR="006832C4" w:rsidRDefault="006832C4" w:rsidP="007A4EC8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7A4EC8" w:rsidRDefault="006832C4" w:rsidP="007A4EC8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 xml:space="preserve">:e73076. </w:t>
            </w:r>
          </w:p>
        </w:tc>
      </w:tr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t>Mannitol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Default="006832C4" w:rsidP="00806C3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Pr="00806C31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Kubica P</w:t>
            </w:r>
            <w:r w:rsidRPr="00806C31">
              <w:rPr>
                <w:rFonts w:eastAsia="Times New Roman"/>
                <w:sz w:val="20"/>
                <w:szCs w:val="20"/>
              </w:rPr>
              <w:t>, Kot-Wasik A, Wasik A, Namieśnik J, Landowski P. Modern approach for determination of lactulose, mannitol and sucrose in human urine using HPLC-MS/MS for the studies of intestinal and upper digestive tract permeability. J Chromatogr B</w:t>
            </w:r>
            <w:r>
              <w:rPr>
                <w:rFonts w:eastAsia="Times New Roman"/>
                <w:sz w:val="20"/>
                <w:szCs w:val="20"/>
              </w:rPr>
              <w:t xml:space="preserve"> Analyt Technol Biomed Life Sci 2012</w:t>
            </w:r>
            <w:r w:rsidRPr="00806C31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806C31">
              <w:rPr>
                <w:rFonts w:eastAsia="Times New Roman"/>
                <w:sz w:val="20"/>
                <w:szCs w:val="20"/>
              </w:rPr>
              <w:t>907:34-40</w:t>
            </w:r>
          </w:p>
          <w:p w:rsidR="006832C4" w:rsidRDefault="006832C4" w:rsidP="00806C31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5D132E" w:rsidRDefault="006832C4" w:rsidP="00806C3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</w:tc>
      </w:tr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t>Methylguanidin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Default="006832C4" w:rsidP="00BC4FA8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Marescau B</w:t>
            </w:r>
            <w:r w:rsidRPr="00BC4FA8">
              <w:rPr>
                <w:rFonts w:eastAsia="Times New Roman"/>
                <w:sz w:val="20"/>
                <w:szCs w:val="20"/>
              </w:rPr>
              <w:t>, Nagels G, Possemiers I, De Broe ME, Becaus I, Billiouw JM,</w:t>
            </w:r>
            <w:r>
              <w:rPr>
                <w:rFonts w:eastAsia="Times New Roman"/>
                <w:sz w:val="20"/>
                <w:szCs w:val="20"/>
              </w:rPr>
              <w:t xml:space="preserve"> et al</w:t>
            </w:r>
            <w:r w:rsidRPr="00BC4FA8">
              <w:rPr>
                <w:rFonts w:eastAsia="Times New Roman"/>
                <w:sz w:val="20"/>
                <w:szCs w:val="20"/>
              </w:rPr>
              <w:t>. Guanidino compounds in serum and urine of nondialyzed patients wi</w:t>
            </w:r>
            <w:r>
              <w:rPr>
                <w:rFonts w:eastAsia="Times New Roman"/>
                <w:sz w:val="20"/>
                <w:szCs w:val="20"/>
              </w:rPr>
              <w:t>th chronic renal insufficiency. Metabolism. 1997;46</w:t>
            </w:r>
            <w:r w:rsidRPr="00BC4FA8">
              <w:rPr>
                <w:rFonts w:eastAsia="Times New Roman"/>
                <w:sz w:val="20"/>
                <w:szCs w:val="20"/>
              </w:rPr>
              <w:t>:1024-</w:t>
            </w:r>
            <w:r>
              <w:rPr>
                <w:rFonts w:eastAsia="Times New Roman"/>
                <w:sz w:val="20"/>
                <w:szCs w:val="20"/>
              </w:rPr>
              <w:t>10</w:t>
            </w:r>
            <w:r w:rsidRPr="00BC4FA8">
              <w:rPr>
                <w:rFonts w:eastAsia="Times New Roman"/>
                <w:sz w:val="20"/>
                <w:szCs w:val="20"/>
              </w:rPr>
              <w:t>31.</w:t>
            </w:r>
          </w:p>
          <w:p w:rsidR="006832C4" w:rsidRDefault="006832C4" w:rsidP="00BC4FA8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5D132E" w:rsidRDefault="006832C4" w:rsidP="00BC4FA8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</w:tc>
      </w:tr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lastRenderedPageBreak/>
              <w:t>Pyruvat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Default="006832C4" w:rsidP="008752A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 w:rsidRPr="008752A1">
              <w:rPr>
                <w:rFonts w:eastAsia="Times New Roman"/>
                <w:sz w:val="20"/>
                <w:szCs w:val="20"/>
              </w:rPr>
              <w:t>Koike K, Koike M. Fluorescent analysis of alpha-keto acids in serum and urine by high-performance liqui</w:t>
            </w:r>
            <w:r>
              <w:rPr>
                <w:rFonts w:eastAsia="Times New Roman"/>
                <w:sz w:val="20"/>
                <w:szCs w:val="20"/>
              </w:rPr>
              <w:t>d chromatography. Anal Biochem 1984</w:t>
            </w:r>
            <w:r w:rsidRPr="008752A1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14</w:t>
            </w:r>
            <w:r w:rsidRPr="008752A1">
              <w:rPr>
                <w:rFonts w:eastAsia="Times New Roman"/>
                <w:sz w:val="20"/>
                <w:szCs w:val="20"/>
              </w:rPr>
              <w:t>:481-</w:t>
            </w:r>
            <w:r>
              <w:rPr>
                <w:rFonts w:eastAsia="Times New Roman"/>
                <w:sz w:val="20"/>
                <w:szCs w:val="20"/>
              </w:rPr>
              <w:t>48</w:t>
            </w:r>
            <w:r w:rsidRPr="008752A1">
              <w:rPr>
                <w:rFonts w:eastAsia="Times New Roman"/>
                <w:sz w:val="20"/>
                <w:szCs w:val="20"/>
              </w:rPr>
              <w:t>7.</w:t>
            </w:r>
          </w:p>
          <w:p w:rsidR="006832C4" w:rsidRDefault="006832C4" w:rsidP="008752A1">
            <w:pPr>
              <w:rPr>
                <w:rFonts w:eastAsia="Times New Roman"/>
                <w:sz w:val="20"/>
                <w:szCs w:val="20"/>
              </w:rPr>
            </w:pPr>
          </w:p>
          <w:p w:rsidR="006832C4" w:rsidRDefault="006832C4" w:rsidP="00205A5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 w:rsidRPr="00205A51">
              <w:rPr>
                <w:rFonts w:eastAsia="Times New Roman"/>
                <w:sz w:val="20"/>
                <w:szCs w:val="20"/>
              </w:rPr>
              <w:t>Hara S, Takemori Y, Yamaguchi M, Nakamura M, Ohkura Y. Determination of alpha-keto acids in serum and urine by high-performance liquid chromatography with fluorescence detection.</w:t>
            </w:r>
            <w:r>
              <w:rPr>
                <w:rFonts w:eastAsia="Times New Roman"/>
                <w:sz w:val="20"/>
                <w:szCs w:val="20"/>
              </w:rPr>
              <w:t xml:space="preserve"> J Chromatogr. 1985</w:t>
            </w:r>
            <w:r w:rsidRPr="00205A51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05A51">
              <w:rPr>
                <w:rFonts w:eastAsia="Times New Roman"/>
                <w:sz w:val="20"/>
                <w:szCs w:val="20"/>
              </w:rPr>
              <w:t>344:33-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205A51">
              <w:rPr>
                <w:rFonts w:eastAsia="Times New Roman"/>
                <w:sz w:val="20"/>
                <w:szCs w:val="20"/>
              </w:rPr>
              <w:t>9.</w:t>
            </w:r>
          </w:p>
          <w:p w:rsidR="006832C4" w:rsidRDefault="006832C4" w:rsidP="00205A51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5D132E" w:rsidRDefault="006832C4" w:rsidP="00205A5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</w:tc>
      </w:tr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t>Aceton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Default="006832C4" w:rsidP="00806C3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Fujino A</w:t>
            </w:r>
            <w:r w:rsidRPr="00806C31">
              <w:rPr>
                <w:rFonts w:eastAsia="Times New Roman"/>
                <w:sz w:val="20"/>
                <w:szCs w:val="20"/>
              </w:rPr>
              <w:t>, Satoh T, Takebayashi T, Nakashima H, Sakurai H, Higashi T, Matumura H, Minaguchi H, Kawai T. Biological monitoring of workers exposed to a</w:t>
            </w:r>
            <w:r>
              <w:rPr>
                <w:rFonts w:eastAsia="Times New Roman"/>
                <w:sz w:val="20"/>
                <w:szCs w:val="20"/>
              </w:rPr>
              <w:t>cetone in acetate fibre plants. Br J Ind Med 1992</w:t>
            </w:r>
            <w:r w:rsidRPr="00806C31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49</w:t>
            </w:r>
            <w:r w:rsidRPr="00806C31">
              <w:rPr>
                <w:rFonts w:eastAsia="Times New Roman"/>
                <w:sz w:val="20"/>
                <w:szCs w:val="20"/>
              </w:rPr>
              <w:t>:654-</w:t>
            </w:r>
            <w:r>
              <w:rPr>
                <w:rFonts w:eastAsia="Times New Roman"/>
                <w:sz w:val="20"/>
                <w:szCs w:val="20"/>
              </w:rPr>
              <w:t>65</w:t>
            </w:r>
            <w:r w:rsidRPr="00806C31">
              <w:rPr>
                <w:rFonts w:eastAsia="Times New Roman"/>
                <w:sz w:val="20"/>
                <w:szCs w:val="20"/>
              </w:rPr>
              <w:t>7.</w:t>
            </w:r>
          </w:p>
          <w:p w:rsidR="006832C4" w:rsidRDefault="006832C4" w:rsidP="00806C31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5D132E" w:rsidRDefault="006832C4" w:rsidP="00806C3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</w:tc>
      </w:tr>
      <w:tr w:rsidR="006832C4" w:rsidRPr="005D132E" w:rsidTr="006832C4">
        <w:trPr>
          <w:trHeight w:val="164"/>
          <w:jc w:val="center"/>
        </w:trPr>
        <w:tc>
          <w:tcPr>
            <w:tcW w:w="2702" w:type="dxa"/>
            <w:shd w:val="clear" w:color="auto" w:fill="auto"/>
            <w:noWrap/>
            <w:hideMark/>
          </w:tcPr>
          <w:p w:rsidR="006832C4" w:rsidRPr="005D132E" w:rsidRDefault="006832C4" w:rsidP="005D132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32E">
              <w:rPr>
                <w:rFonts w:eastAsia="Times New Roman"/>
                <w:sz w:val="20"/>
                <w:szCs w:val="20"/>
              </w:rPr>
              <w:t>Methylsuccinate</w:t>
            </w:r>
          </w:p>
        </w:tc>
        <w:tc>
          <w:tcPr>
            <w:tcW w:w="11236" w:type="dxa"/>
            <w:shd w:val="clear" w:color="auto" w:fill="auto"/>
            <w:noWrap/>
            <w:hideMark/>
          </w:tcPr>
          <w:p w:rsidR="006832C4" w:rsidRPr="007A4EC8" w:rsidRDefault="006832C4" w:rsidP="006C58AB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Hušek P, Švagera Z, Hanzlíková D</w:t>
            </w:r>
            <w:r w:rsidRPr="007A4EC8">
              <w:rPr>
                <w:rFonts w:eastAsia="Times New Roman"/>
                <w:sz w:val="20"/>
                <w:szCs w:val="20"/>
              </w:rPr>
              <w:t>, Řimnáčová L</w:t>
            </w:r>
            <w:r>
              <w:rPr>
                <w:rFonts w:eastAsia="Times New Roman"/>
                <w:sz w:val="20"/>
                <w:szCs w:val="20"/>
              </w:rPr>
              <w:t>, Zahradníčková H, Opekarová I, et al</w:t>
            </w:r>
            <w:r w:rsidRPr="007A4EC8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7A4EC8">
              <w:rPr>
                <w:rFonts w:eastAsia="Times New Roman"/>
                <w:sz w:val="20"/>
                <w:szCs w:val="20"/>
              </w:rPr>
              <w:t>Profiling of urinary amino-carboxylic metabolites by in-situ heptafluorobutyl chloroformate mediated sample preparation and gas chromatography-mass spectrometry.</w:t>
            </w:r>
          </w:p>
          <w:p w:rsidR="006832C4" w:rsidRDefault="006832C4" w:rsidP="006C58AB">
            <w:pPr>
              <w:rPr>
                <w:rFonts w:eastAsia="Times New Roman"/>
                <w:sz w:val="20"/>
                <w:szCs w:val="20"/>
              </w:rPr>
            </w:pPr>
            <w:r w:rsidRPr="007A4EC8">
              <w:rPr>
                <w:rFonts w:eastAsia="Times New Roman"/>
                <w:sz w:val="20"/>
                <w:szCs w:val="20"/>
              </w:rPr>
              <w:t xml:space="preserve">J Chromatogr A. 2016;1443:211-32. </w:t>
            </w:r>
          </w:p>
          <w:p w:rsidR="006832C4" w:rsidRDefault="006832C4" w:rsidP="006C58AB">
            <w:pPr>
              <w:rPr>
                <w:rFonts w:eastAsia="Times New Roman"/>
                <w:sz w:val="20"/>
                <w:szCs w:val="20"/>
              </w:rPr>
            </w:pPr>
          </w:p>
          <w:p w:rsidR="006832C4" w:rsidRDefault="006832C4" w:rsidP="006C58AB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 Suh JW</w:t>
            </w:r>
            <w:r w:rsidRPr="006C58AB">
              <w:rPr>
                <w:rFonts w:eastAsia="Times New Roman"/>
                <w:sz w:val="20"/>
                <w:szCs w:val="20"/>
              </w:rPr>
              <w:t>, Lee SH, Chung BC. GC-MS determination of organic acids with solvent extraction after cation-exchange chromatography.</w:t>
            </w:r>
            <w:r>
              <w:rPr>
                <w:rFonts w:eastAsia="Times New Roman"/>
                <w:sz w:val="20"/>
                <w:szCs w:val="20"/>
              </w:rPr>
              <w:t xml:space="preserve"> Clin Chem. 1997;43</w:t>
            </w:r>
            <w:r w:rsidRPr="006C58AB">
              <w:rPr>
                <w:rFonts w:eastAsia="Times New Roman"/>
                <w:sz w:val="20"/>
                <w:szCs w:val="20"/>
              </w:rPr>
              <w:t>:2256-61.</w:t>
            </w:r>
          </w:p>
          <w:p w:rsidR="006832C4" w:rsidRDefault="006832C4" w:rsidP="006C58AB">
            <w:pPr>
              <w:rPr>
                <w:rFonts w:eastAsia="Times New Roman"/>
                <w:sz w:val="20"/>
                <w:szCs w:val="20"/>
              </w:rPr>
            </w:pPr>
          </w:p>
          <w:p w:rsidR="006832C4" w:rsidRPr="005D132E" w:rsidRDefault="006832C4" w:rsidP="006C58AB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 Bouatra S</w:t>
            </w:r>
            <w:r w:rsidRPr="007A4EC8">
              <w:rPr>
                <w:rFonts w:eastAsia="Times New Roman"/>
                <w:sz w:val="20"/>
                <w:szCs w:val="20"/>
              </w:rPr>
              <w:t xml:space="preserve">, Aziat F, Mandal R, Guo AC, Wilson MR, Knox C, </w:t>
            </w:r>
            <w:r>
              <w:rPr>
                <w:rFonts w:eastAsia="Times New Roman"/>
                <w:sz w:val="20"/>
                <w:szCs w:val="20"/>
              </w:rPr>
              <w:t>et al.</w:t>
            </w:r>
            <w:r w:rsidRPr="007A4EC8">
              <w:rPr>
                <w:rFonts w:eastAsia="Times New Roman"/>
                <w:sz w:val="20"/>
                <w:szCs w:val="20"/>
              </w:rPr>
              <w:t xml:space="preserve"> The human urine metabolome. </w:t>
            </w:r>
            <w:r>
              <w:rPr>
                <w:rFonts w:eastAsia="Times New Roman"/>
                <w:sz w:val="20"/>
                <w:szCs w:val="20"/>
              </w:rPr>
              <w:t>PLoS One 2013</w:t>
            </w:r>
            <w:r w:rsidRPr="007A4EC8">
              <w:rPr>
                <w:rFonts w:eastAsia="Times New Roman"/>
                <w:sz w:val="20"/>
                <w:szCs w:val="20"/>
              </w:rPr>
              <w:t>;</w:t>
            </w:r>
            <w:r>
              <w:rPr>
                <w:rFonts w:eastAsia="Times New Roman"/>
                <w:sz w:val="20"/>
                <w:szCs w:val="20"/>
              </w:rPr>
              <w:t xml:space="preserve"> 8</w:t>
            </w:r>
            <w:r w:rsidRPr="007A4EC8">
              <w:rPr>
                <w:rFonts w:eastAsia="Times New Roman"/>
                <w:sz w:val="20"/>
                <w:szCs w:val="20"/>
              </w:rPr>
              <w:t>:e73076.</w:t>
            </w:r>
          </w:p>
        </w:tc>
      </w:tr>
    </w:tbl>
    <w:p w:rsidR="00E026DA" w:rsidRDefault="00523B1D" w:rsidP="003579D5">
      <w:pPr>
        <w:rPr>
          <w:b/>
        </w:rPr>
      </w:pPr>
      <w:r>
        <w:rPr>
          <w:b/>
        </w:rPr>
        <w:t>S2 Table</w:t>
      </w:r>
    </w:p>
    <w:sectPr w:rsidR="00E026DA" w:rsidSect="007E278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74F"/>
    <w:rsid w:val="001229B5"/>
    <w:rsid w:val="001335BB"/>
    <w:rsid w:val="001A498B"/>
    <w:rsid w:val="00205A51"/>
    <w:rsid w:val="00233D25"/>
    <w:rsid w:val="00240314"/>
    <w:rsid w:val="00272B4F"/>
    <w:rsid w:val="002966AA"/>
    <w:rsid w:val="002A56D4"/>
    <w:rsid w:val="002A571E"/>
    <w:rsid w:val="002C6014"/>
    <w:rsid w:val="00300D64"/>
    <w:rsid w:val="003579D5"/>
    <w:rsid w:val="00523B1D"/>
    <w:rsid w:val="005D132E"/>
    <w:rsid w:val="005D1F2D"/>
    <w:rsid w:val="00625C0E"/>
    <w:rsid w:val="0066174F"/>
    <w:rsid w:val="006707E6"/>
    <w:rsid w:val="006832C4"/>
    <w:rsid w:val="006C58AB"/>
    <w:rsid w:val="007A4EC8"/>
    <w:rsid w:val="007E2786"/>
    <w:rsid w:val="00806C31"/>
    <w:rsid w:val="00857788"/>
    <w:rsid w:val="008752A1"/>
    <w:rsid w:val="00905D13"/>
    <w:rsid w:val="00927DE5"/>
    <w:rsid w:val="00A869D5"/>
    <w:rsid w:val="00B90189"/>
    <w:rsid w:val="00BC4BB7"/>
    <w:rsid w:val="00BC4FA8"/>
    <w:rsid w:val="00C32813"/>
    <w:rsid w:val="00C40762"/>
    <w:rsid w:val="00CC43D4"/>
    <w:rsid w:val="00CD1D72"/>
    <w:rsid w:val="00D30CBE"/>
    <w:rsid w:val="00D630D4"/>
    <w:rsid w:val="00D92E3B"/>
    <w:rsid w:val="00DA40B8"/>
    <w:rsid w:val="00E026DA"/>
    <w:rsid w:val="00E5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174F"/>
    <w:pPr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579D5"/>
    <w:rPr>
      <w:color w:val="0000FF"/>
      <w:u w:val="single"/>
    </w:rPr>
  </w:style>
  <w:style w:type="character" w:styleId="Testosegnaposto">
    <w:name w:val="Placeholder Text"/>
    <w:basedOn w:val="Carpredefinitoparagrafo"/>
    <w:uiPriority w:val="99"/>
    <w:semiHidden/>
    <w:rsid w:val="007E2786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27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2786"/>
    <w:rPr>
      <w:rFonts w:ascii="Tahoma" w:eastAsiaTheme="minorEastAsia" w:hAnsi="Tahoma" w:cs="Tahoma"/>
      <w:sz w:val="16"/>
      <w:szCs w:val="16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174F"/>
    <w:pPr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579D5"/>
    <w:rPr>
      <w:color w:val="0000FF"/>
      <w:u w:val="single"/>
    </w:rPr>
  </w:style>
  <w:style w:type="character" w:styleId="Testosegnaposto">
    <w:name w:val="Placeholder Text"/>
    <w:basedOn w:val="Carpredefinitoparagrafo"/>
    <w:uiPriority w:val="99"/>
    <w:semiHidden/>
    <w:rsid w:val="007E2786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27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2786"/>
    <w:rPr>
      <w:rFonts w:ascii="Tahoma" w:eastAsiaTheme="minorEastAsia" w:hAnsi="Tahoma" w:cs="Tahoma"/>
      <w:sz w:val="16"/>
      <w:szCs w:val="16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9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-roby</dc:creator>
  <cp:lastModifiedBy>Claudio Foschi</cp:lastModifiedBy>
  <cp:revision>2</cp:revision>
  <dcterms:created xsi:type="dcterms:W3CDTF">2018-03-14T10:00:00Z</dcterms:created>
  <dcterms:modified xsi:type="dcterms:W3CDTF">2018-03-14T10:00:00Z</dcterms:modified>
</cp:coreProperties>
</file>